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41FA9" w14:textId="48C2474B" w:rsidR="003B1623" w:rsidRDefault="008F379C" w:rsidP="008F37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AD08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B1623" w:rsidRPr="00EE1652">
        <w:rPr>
          <w:rFonts w:ascii="Times New Roman" w:hAnsi="Times New Roman" w:cs="Times New Roman"/>
          <w:b/>
          <w:bCs/>
          <w:sz w:val="24"/>
          <w:szCs w:val="24"/>
        </w:rPr>
        <w:t>Meta-regression analys</w:t>
      </w:r>
      <w:r w:rsidR="003B1623">
        <w:rPr>
          <w:rFonts w:ascii="Times New Roman" w:hAnsi="Times New Roman" w:cs="Times New Roman"/>
          <w:b/>
          <w:bCs/>
          <w:sz w:val="24"/>
          <w:szCs w:val="24"/>
        </w:rPr>
        <w:t>es</w:t>
      </w:r>
    </w:p>
    <w:p w14:paraId="7542E121" w14:textId="67637F8A" w:rsidR="008F379C" w:rsidRPr="00AD08C9" w:rsidRDefault="003B1623" w:rsidP="008F37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1 </w:t>
      </w:r>
      <w:r w:rsidR="008F379C" w:rsidRPr="00EE1652">
        <w:rPr>
          <w:rFonts w:ascii="Times New Roman" w:hAnsi="Times New Roman" w:cs="Times New Roman"/>
          <w:b/>
          <w:bCs/>
          <w:sz w:val="24"/>
          <w:szCs w:val="24"/>
        </w:rPr>
        <w:t xml:space="preserve">Meta-regression analysis </w:t>
      </w:r>
      <w:r w:rsidR="00EE1652" w:rsidRPr="00EE1652">
        <w:rPr>
          <w:rFonts w:ascii="Times New Roman" w:hAnsi="Times New Roman" w:cs="Times New Roman"/>
          <w:b/>
          <w:bCs/>
          <w:sz w:val="24"/>
          <w:szCs w:val="24"/>
        </w:rPr>
        <w:t>of IL-2 in malaria patients vs. non-malarial individuals.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866"/>
        <w:gridCol w:w="806"/>
        <w:gridCol w:w="1094"/>
        <w:gridCol w:w="1846"/>
        <w:gridCol w:w="1277"/>
      </w:tblGrid>
      <w:tr w:rsidR="008F379C" w:rsidRPr="002A52FD" w14:paraId="75D71D9A" w14:textId="77777777" w:rsidTr="00766DE8"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</w:tcPr>
          <w:p w14:paraId="21C3A2E8" w14:textId="77777777" w:rsidR="008F379C" w:rsidRPr="002A52FD" w:rsidRDefault="008F379C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694D51C1" w14:textId="77777777" w:rsidR="008F379C" w:rsidRPr="002A52FD" w:rsidRDefault="008F379C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</w:t>
            </w: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56465126" w14:textId="77777777" w:rsidR="008F379C" w:rsidRPr="002A52FD" w:rsidRDefault="008F379C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2A52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2A3F831" w14:textId="77777777" w:rsidR="008F379C" w:rsidRPr="002A52FD" w:rsidRDefault="008F379C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47756464" w14:textId="77777777" w:rsidR="008F379C" w:rsidRPr="002A52FD" w:rsidRDefault="008F379C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for Residual Heterogene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883E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D991C14" w14:textId="77777777" w:rsidR="008F379C" w:rsidRPr="002A52FD" w:rsidRDefault="008F379C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of Moderato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883E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F379C" w:rsidRPr="002A52FD" w14:paraId="5F3C92B0" w14:textId="77777777" w:rsidTr="00766DE8">
        <w:tc>
          <w:tcPr>
            <w:tcW w:w="3037" w:type="dxa"/>
            <w:tcBorders>
              <w:top w:val="single" w:sz="4" w:space="0" w:color="auto"/>
            </w:tcBorders>
          </w:tcPr>
          <w:p w14:paraId="5897A457" w14:textId="77777777" w:rsidR="008F379C" w:rsidRPr="002A52FD" w:rsidRDefault="008F379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C888023" w14:textId="1D0A118F" w:rsidR="008F379C" w:rsidRPr="002A52FD" w:rsidRDefault="007E2A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AB2">
              <w:rPr>
                <w:rFonts w:ascii="Times New Roman" w:hAnsi="Times New Roman" w:cs="Times New Roman"/>
                <w:sz w:val="20"/>
                <w:szCs w:val="20"/>
              </w:rPr>
              <w:t>93.62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2BA89316" w14:textId="210A58FB" w:rsidR="008F379C" w:rsidRPr="002A52FD" w:rsidRDefault="007E2A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AB2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7D1F7AB2" w14:textId="4DBB9CBD" w:rsidR="008F379C" w:rsidRPr="002A52FD" w:rsidRDefault="007E2A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A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14:paraId="3BB2F859" w14:textId="24FB1832" w:rsidR="008F379C" w:rsidRPr="002A52FD" w:rsidRDefault="007E2A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BEE4792" w14:textId="5F89C654" w:rsidR="008F379C" w:rsidRPr="002A52FD" w:rsidRDefault="007E2A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2AB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8F379C" w:rsidRPr="002A52FD" w14:paraId="7432F9A8" w14:textId="77777777" w:rsidTr="00766DE8">
        <w:tc>
          <w:tcPr>
            <w:tcW w:w="3037" w:type="dxa"/>
          </w:tcPr>
          <w:p w14:paraId="31D4644C" w14:textId="77777777" w:rsidR="008F379C" w:rsidRPr="002A52FD" w:rsidRDefault="008F379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66" w:type="dxa"/>
          </w:tcPr>
          <w:p w14:paraId="3C1882D7" w14:textId="71C67E4D" w:rsidR="008F379C" w:rsidRPr="002A52FD" w:rsidRDefault="00FD64CF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4CF">
              <w:rPr>
                <w:rFonts w:ascii="Times New Roman" w:hAnsi="Times New Roman" w:cs="Times New Roman"/>
                <w:sz w:val="20"/>
                <w:szCs w:val="20"/>
              </w:rPr>
              <w:t>89.60</w:t>
            </w:r>
          </w:p>
        </w:tc>
        <w:tc>
          <w:tcPr>
            <w:tcW w:w="806" w:type="dxa"/>
          </w:tcPr>
          <w:p w14:paraId="136033AC" w14:textId="0D6CE3E4" w:rsidR="008F379C" w:rsidRPr="002A52FD" w:rsidRDefault="00FD64CF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4CF">
              <w:rPr>
                <w:rFonts w:ascii="Times New Roman" w:hAnsi="Times New Roman" w:cs="Times New Roman"/>
                <w:sz w:val="20"/>
                <w:szCs w:val="20"/>
              </w:rPr>
              <w:t>99.96</w:t>
            </w:r>
          </w:p>
        </w:tc>
        <w:tc>
          <w:tcPr>
            <w:tcW w:w="1094" w:type="dxa"/>
          </w:tcPr>
          <w:p w14:paraId="6CAAFE7C" w14:textId="75D002B4" w:rsidR="008F379C" w:rsidRPr="002A52FD" w:rsidRDefault="00FD64CF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4CF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846" w:type="dxa"/>
          </w:tcPr>
          <w:p w14:paraId="76F1D34E" w14:textId="74BAF6AC" w:rsidR="008F379C" w:rsidRPr="002A52FD" w:rsidRDefault="00FD64CF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364445B5" w14:textId="2FD3C967" w:rsidR="008F379C" w:rsidRPr="002A52FD" w:rsidRDefault="00FD64CF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64C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F379C" w:rsidRPr="002A52FD" w14:paraId="70D4B524" w14:textId="77777777" w:rsidTr="00766DE8">
        <w:tc>
          <w:tcPr>
            <w:tcW w:w="3037" w:type="dxa"/>
          </w:tcPr>
          <w:p w14:paraId="62A0981E" w14:textId="77777777" w:rsidR="008F379C" w:rsidRPr="002A52FD" w:rsidRDefault="008F379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66" w:type="dxa"/>
          </w:tcPr>
          <w:p w14:paraId="45F89AED" w14:textId="78786A2E" w:rsidR="008F379C" w:rsidRPr="002A52FD" w:rsidRDefault="000A421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421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06" w:type="dxa"/>
          </w:tcPr>
          <w:p w14:paraId="6D5C62BE" w14:textId="4223052B" w:rsidR="008F379C" w:rsidRPr="002A52FD" w:rsidRDefault="000A421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4211">
              <w:rPr>
                <w:rFonts w:ascii="Times New Roman" w:hAnsi="Times New Roman" w:cs="Times New Roman"/>
                <w:sz w:val="20"/>
                <w:szCs w:val="20"/>
              </w:rPr>
              <w:t>93.52</w:t>
            </w:r>
          </w:p>
        </w:tc>
        <w:tc>
          <w:tcPr>
            <w:tcW w:w="1094" w:type="dxa"/>
          </w:tcPr>
          <w:p w14:paraId="0C44FB67" w14:textId="5F17B875" w:rsidR="008F379C" w:rsidRPr="002A52FD" w:rsidRDefault="000A421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4211">
              <w:rPr>
                <w:rFonts w:ascii="Times New Roman" w:hAnsi="Times New Roman" w:cs="Times New Roman"/>
                <w:sz w:val="20"/>
                <w:szCs w:val="20"/>
              </w:rPr>
              <w:t>99.61</w:t>
            </w:r>
          </w:p>
        </w:tc>
        <w:tc>
          <w:tcPr>
            <w:tcW w:w="1846" w:type="dxa"/>
          </w:tcPr>
          <w:p w14:paraId="4D6D52F1" w14:textId="05DA2ABF" w:rsidR="008F379C" w:rsidRPr="002A52FD" w:rsidRDefault="000A421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7613CE0D" w14:textId="1DA6837B" w:rsidR="008F379C" w:rsidRPr="002A52FD" w:rsidRDefault="000A421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8F379C" w:rsidRPr="002A52FD" w14:paraId="0C367B36" w14:textId="77777777" w:rsidTr="00766DE8">
        <w:tc>
          <w:tcPr>
            <w:tcW w:w="3037" w:type="dxa"/>
          </w:tcPr>
          <w:p w14:paraId="2B361FFD" w14:textId="77777777" w:rsidR="008F379C" w:rsidRPr="002A52FD" w:rsidRDefault="008F379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66" w:type="dxa"/>
          </w:tcPr>
          <w:p w14:paraId="5675F4C4" w14:textId="7576EE8D" w:rsidR="008F379C" w:rsidRPr="002A52FD" w:rsidRDefault="006E520D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20D">
              <w:rPr>
                <w:rFonts w:ascii="Times New Roman" w:hAnsi="Times New Roman" w:cs="Times New Roman"/>
                <w:sz w:val="20"/>
                <w:szCs w:val="20"/>
              </w:rPr>
              <w:t>86.94</w:t>
            </w:r>
          </w:p>
        </w:tc>
        <w:tc>
          <w:tcPr>
            <w:tcW w:w="806" w:type="dxa"/>
          </w:tcPr>
          <w:p w14:paraId="063BE477" w14:textId="30CABA8E" w:rsidR="008F379C" w:rsidRPr="002A52FD" w:rsidRDefault="006E520D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20D">
              <w:rPr>
                <w:rFonts w:ascii="Times New Roman" w:hAnsi="Times New Roman" w:cs="Times New Roman"/>
                <w:sz w:val="20"/>
                <w:szCs w:val="20"/>
              </w:rPr>
              <w:t>99.94</w:t>
            </w:r>
          </w:p>
        </w:tc>
        <w:tc>
          <w:tcPr>
            <w:tcW w:w="1094" w:type="dxa"/>
          </w:tcPr>
          <w:p w14:paraId="42B853DD" w14:textId="43215A81" w:rsidR="008F379C" w:rsidRPr="002A52FD" w:rsidRDefault="006E520D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20D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846" w:type="dxa"/>
          </w:tcPr>
          <w:p w14:paraId="34762CB0" w14:textId="6E21A752" w:rsidR="008F379C" w:rsidRPr="002A52FD" w:rsidRDefault="006E520D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349D28E4" w14:textId="048B268D" w:rsidR="008F379C" w:rsidRPr="002A52FD" w:rsidRDefault="006E520D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520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F379C" w:rsidRPr="002A52FD" w14:paraId="1710F939" w14:textId="77777777" w:rsidTr="00766DE8">
        <w:tc>
          <w:tcPr>
            <w:tcW w:w="3037" w:type="dxa"/>
          </w:tcPr>
          <w:p w14:paraId="21218BEE" w14:textId="77777777" w:rsidR="008F379C" w:rsidRPr="002A52FD" w:rsidRDefault="008F379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66" w:type="dxa"/>
          </w:tcPr>
          <w:p w14:paraId="1F01DD9D" w14:textId="205DAF7C" w:rsidR="008F379C" w:rsidRPr="002A52FD" w:rsidRDefault="0074716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164">
              <w:rPr>
                <w:rFonts w:ascii="Times New Roman" w:hAnsi="Times New Roman" w:cs="Times New Roman"/>
                <w:sz w:val="20"/>
                <w:szCs w:val="20"/>
              </w:rPr>
              <w:t>71.90</w:t>
            </w:r>
          </w:p>
        </w:tc>
        <w:tc>
          <w:tcPr>
            <w:tcW w:w="806" w:type="dxa"/>
          </w:tcPr>
          <w:p w14:paraId="259F93B3" w14:textId="3908E7B7" w:rsidR="008F379C" w:rsidRPr="002A52FD" w:rsidRDefault="0074716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164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094" w:type="dxa"/>
          </w:tcPr>
          <w:p w14:paraId="75F1EE53" w14:textId="35EC76E7" w:rsidR="008F379C" w:rsidRPr="002A52FD" w:rsidRDefault="0074716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164">
              <w:rPr>
                <w:rFonts w:ascii="Times New Roman" w:hAnsi="Times New Roman" w:cs="Times New Roman"/>
                <w:sz w:val="20"/>
                <w:szCs w:val="20"/>
              </w:rPr>
              <w:t>22.55</w:t>
            </w:r>
          </w:p>
        </w:tc>
        <w:tc>
          <w:tcPr>
            <w:tcW w:w="1846" w:type="dxa"/>
          </w:tcPr>
          <w:p w14:paraId="5D50DE1C" w14:textId="4BB88E1C" w:rsidR="008F379C" w:rsidRPr="002A52FD" w:rsidRDefault="0074716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0265D109" w14:textId="2426E875" w:rsidR="008F379C" w:rsidRPr="002A52FD" w:rsidRDefault="0074716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716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97860" w:rsidRPr="002A52FD" w14:paraId="10230EDF" w14:textId="77777777" w:rsidTr="00766DE8">
        <w:tc>
          <w:tcPr>
            <w:tcW w:w="3037" w:type="dxa"/>
          </w:tcPr>
          <w:p w14:paraId="7FD277BF" w14:textId="77777777" w:rsidR="00297860" w:rsidRPr="002A52FD" w:rsidRDefault="00297860" w:rsidP="002978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Diagnostic method for malaria</w:t>
            </w:r>
          </w:p>
        </w:tc>
        <w:tc>
          <w:tcPr>
            <w:tcW w:w="866" w:type="dxa"/>
          </w:tcPr>
          <w:p w14:paraId="4848C6CF" w14:textId="56BFAF8B" w:rsidR="00297860" w:rsidRPr="002A52FD" w:rsidRDefault="00297860" w:rsidP="002978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6" w:type="dxa"/>
          </w:tcPr>
          <w:p w14:paraId="2AFFC6BF" w14:textId="12BE4C94" w:rsidR="00297860" w:rsidRPr="002A52FD" w:rsidRDefault="00297860" w:rsidP="002978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4" w:type="dxa"/>
          </w:tcPr>
          <w:p w14:paraId="3178552B" w14:textId="298C7E84" w:rsidR="00297860" w:rsidRPr="002A52FD" w:rsidRDefault="00297860" w:rsidP="002978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C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46" w:type="dxa"/>
          </w:tcPr>
          <w:p w14:paraId="70682CE8" w14:textId="0DDE6300" w:rsidR="00297860" w:rsidRPr="002A52FD" w:rsidRDefault="00297860" w:rsidP="002978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C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7" w:type="dxa"/>
          </w:tcPr>
          <w:p w14:paraId="678FBBC3" w14:textId="2788B0B2" w:rsidR="00297860" w:rsidRPr="002A52FD" w:rsidRDefault="00297860" w:rsidP="002978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C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F379C" w:rsidRPr="002A52FD" w14:paraId="4A1AE525" w14:textId="77777777" w:rsidTr="00766DE8">
        <w:tc>
          <w:tcPr>
            <w:tcW w:w="3037" w:type="dxa"/>
          </w:tcPr>
          <w:p w14:paraId="2BFE2B1F" w14:textId="4521028C" w:rsidR="008F379C" w:rsidRPr="002A52FD" w:rsidRDefault="008F379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 for </w:t>
            </w:r>
            <w:r w:rsidR="00303A65" w:rsidRPr="00303A65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surement</w:t>
            </w:r>
          </w:p>
        </w:tc>
        <w:tc>
          <w:tcPr>
            <w:tcW w:w="866" w:type="dxa"/>
          </w:tcPr>
          <w:p w14:paraId="50C9213F" w14:textId="401A67E7" w:rsidR="008F379C" w:rsidRPr="002A52FD" w:rsidRDefault="00CA61D6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1D6">
              <w:rPr>
                <w:rFonts w:ascii="Times New Roman" w:hAnsi="Times New Roman" w:cs="Times New Roman"/>
                <w:sz w:val="20"/>
                <w:szCs w:val="20"/>
              </w:rPr>
              <w:t>99.10</w:t>
            </w:r>
          </w:p>
        </w:tc>
        <w:tc>
          <w:tcPr>
            <w:tcW w:w="806" w:type="dxa"/>
          </w:tcPr>
          <w:p w14:paraId="4F0D57AF" w14:textId="19380136" w:rsidR="008F379C" w:rsidRPr="002A52FD" w:rsidRDefault="00CA61D6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1D6">
              <w:rPr>
                <w:rFonts w:ascii="Times New Roman" w:hAnsi="Times New Roman" w:cs="Times New Roman"/>
                <w:sz w:val="20"/>
                <w:szCs w:val="20"/>
              </w:rPr>
              <w:t>99.96</w:t>
            </w:r>
          </w:p>
        </w:tc>
        <w:tc>
          <w:tcPr>
            <w:tcW w:w="1094" w:type="dxa"/>
          </w:tcPr>
          <w:p w14:paraId="4DE9C0B2" w14:textId="30052A45" w:rsidR="008F379C" w:rsidRPr="002A52FD" w:rsidRDefault="00CA61D6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1D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46" w:type="dxa"/>
          </w:tcPr>
          <w:p w14:paraId="1B924AA0" w14:textId="3B123DCF" w:rsidR="008F379C" w:rsidRPr="002A52FD" w:rsidRDefault="00CA61D6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5645AD6C" w14:textId="28B523F9" w:rsidR="008F379C" w:rsidRPr="002A52FD" w:rsidRDefault="00CA61D6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1D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03A65" w:rsidRPr="002A52FD" w14:paraId="61C4E1A5" w14:textId="77777777" w:rsidTr="00766DE8">
        <w:tc>
          <w:tcPr>
            <w:tcW w:w="3037" w:type="dxa"/>
            <w:tcBorders>
              <w:bottom w:val="single" w:sz="4" w:space="0" w:color="auto"/>
            </w:tcBorders>
          </w:tcPr>
          <w:p w14:paraId="1663A037" w14:textId="6FC711E1" w:rsidR="00303A65" w:rsidRDefault="00303A65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od samples for </w:t>
            </w:r>
            <w:r w:rsidRPr="00303A65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surement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7060C4A" w14:textId="31C9CA4E" w:rsidR="00303A65" w:rsidRPr="002A52FD" w:rsidRDefault="006D462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4621">
              <w:rPr>
                <w:rFonts w:ascii="Times New Roman" w:hAnsi="Times New Roman" w:cs="Times New Roman"/>
                <w:sz w:val="20"/>
                <w:szCs w:val="20"/>
              </w:rPr>
              <w:t>110.51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0E12301A" w14:textId="05AA0279" w:rsidR="00303A65" w:rsidRPr="002A52FD" w:rsidRDefault="006D462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4621">
              <w:rPr>
                <w:rFonts w:ascii="Times New Roman" w:hAnsi="Times New Roman" w:cs="Times New Roman"/>
                <w:sz w:val="20"/>
                <w:szCs w:val="20"/>
              </w:rPr>
              <w:t>99.9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6ACC1847" w14:textId="091C27A5" w:rsidR="00303A65" w:rsidRPr="002A52FD" w:rsidRDefault="006D462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462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32CC5CE5" w14:textId="5BF9C9D3" w:rsidR="00303A65" w:rsidRPr="002A52FD" w:rsidRDefault="006D462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651495D4" w14:textId="3BB6FCA1" w:rsidR="00303A65" w:rsidRPr="002A52FD" w:rsidRDefault="006D462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462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</w:tbl>
    <w:p w14:paraId="19D8CD97" w14:textId="77777777" w:rsidR="00297860" w:rsidRPr="00625D51" w:rsidRDefault="00297860" w:rsidP="00297860">
      <w:pPr>
        <w:rPr>
          <w:rFonts w:ascii="Times New Roman" w:hAnsi="Times New Roman" w:cs="Times New Roman"/>
          <w:sz w:val="20"/>
          <w:szCs w:val="20"/>
        </w:rPr>
      </w:pPr>
      <w:r w:rsidRPr="00625D51">
        <w:rPr>
          <w:rFonts w:ascii="Times New Roman" w:hAnsi="Times New Roman" w:cs="Times New Roman"/>
          <w:sz w:val="20"/>
          <w:szCs w:val="20"/>
        </w:rPr>
        <w:t>N/A, not assessed.</w:t>
      </w:r>
    </w:p>
    <w:p w14:paraId="124C0A50" w14:textId="77777777" w:rsidR="00A21117" w:rsidRDefault="00A21117"/>
    <w:p w14:paraId="12B5CDE1" w14:textId="409C8E2E" w:rsidR="003B1623" w:rsidRPr="00AD08C9" w:rsidRDefault="003B1623" w:rsidP="003B162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8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CC0B52">
        <w:rPr>
          <w:rFonts w:ascii="Times New Roman" w:hAnsi="Times New Roman" w:cs="Times New Roman"/>
          <w:b/>
          <w:bCs/>
          <w:sz w:val="24"/>
          <w:szCs w:val="24"/>
        </w:rPr>
        <w:t>.2</w:t>
      </w:r>
      <w:r w:rsidRPr="00AD08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E1652">
        <w:rPr>
          <w:rFonts w:ascii="Times New Roman" w:hAnsi="Times New Roman" w:cs="Times New Roman"/>
          <w:b/>
          <w:bCs/>
          <w:sz w:val="24"/>
          <w:szCs w:val="24"/>
        </w:rPr>
        <w:t xml:space="preserve">Meta-regression analysis of IL-2 in </w:t>
      </w:r>
      <w:r w:rsidR="00CC0B52">
        <w:rPr>
          <w:rFonts w:ascii="Times New Roman" w:hAnsi="Times New Roman" w:cs="Times New Roman"/>
          <w:b/>
          <w:bCs/>
          <w:sz w:val="24"/>
          <w:szCs w:val="24"/>
        </w:rPr>
        <w:t xml:space="preserve">severe </w:t>
      </w:r>
      <w:r w:rsidRPr="00EE1652">
        <w:rPr>
          <w:rFonts w:ascii="Times New Roman" w:hAnsi="Times New Roman" w:cs="Times New Roman"/>
          <w:b/>
          <w:bCs/>
          <w:sz w:val="24"/>
          <w:szCs w:val="24"/>
        </w:rPr>
        <w:t>malaria vs. non-</w:t>
      </w:r>
      <w:r w:rsidR="00CC0B52" w:rsidRPr="00CC0B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0B52">
        <w:rPr>
          <w:rFonts w:ascii="Times New Roman" w:hAnsi="Times New Roman" w:cs="Times New Roman"/>
          <w:b/>
          <w:bCs/>
          <w:sz w:val="24"/>
          <w:szCs w:val="24"/>
        </w:rPr>
        <w:t xml:space="preserve">severe malaria </w:t>
      </w:r>
      <w:r w:rsidR="00CC0B52" w:rsidRPr="00EE1652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="00CC0B5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8"/>
        <w:gridCol w:w="837"/>
        <w:gridCol w:w="808"/>
        <w:gridCol w:w="1096"/>
        <w:gridCol w:w="1850"/>
        <w:gridCol w:w="1277"/>
      </w:tblGrid>
      <w:tr w:rsidR="003B1623" w:rsidRPr="002A52FD" w14:paraId="35566594" w14:textId="77777777" w:rsidTr="00D84BF2"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</w:tcPr>
          <w:p w14:paraId="63A7E629" w14:textId="77777777" w:rsidR="003B1623" w:rsidRPr="002A52FD" w:rsidRDefault="003B1623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3B35A04A" w14:textId="77777777" w:rsidR="003B1623" w:rsidRPr="002A52FD" w:rsidRDefault="003B1623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u</w:t>
            </w: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3531838" w14:textId="77777777" w:rsidR="003B1623" w:rsidRPr="002A52FD" w:rsidRDefault="003B1623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2A52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5D4CDF1" w14:textId="77777777" w:rsidR="003B1623" w:rsidRPr="002A52FD" w:rsidRDefault="003B1623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d (%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FEDA031" w14:textId="77777777" w:rsidR="003B1623" w:rsidRPr="002A52FD" w:rsidRDefault="003B1623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for Residual Heterogene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883E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A276B90" w14:textId="77777777" w:rsidR="003B1623" w:rsidRPr="002A52FD" w:rsidRDefault="003B1623" w:rsidP="001E4A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of Moderato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883E7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B1623" w:rsidRPr="002A52FD" w14:paraId="3290296E" w14:textId="77777777" w:rsidTr="00D84BF2">
        <w:tc>
          <w:tcPr>
            <w:tcW w:w="3058" w:type="dxa"/>
            <w:tcBorders>
              <w:top w:val="single" w:sz="4" w:space="0" w:color="auto"/>
            </w:tcBorders>
          </w:tcPr>
          <w:p w14:paraId="4E83B8AE" w14:textId="77777777" w:rsidR="003B1623" w:rsidRPr="002A52FD" w:rsidRDefault="003B1623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Publication years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E50C3DA" w14:textId="47787F7D" w:rsidR="003B1623" w:rsidRPr="002A52FD" w:rsidRDefault="00344F09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6B765776" w14:textId="6371BCC3" w:rsidR="003B1623" w:rsidRPr="002A52FD" w:rsidRDefault="00344F09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97.56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6063ED5" w14:textId="7AFF06F3" w:rsidR="003B1623" w:rsidRPr="002A52FD" w:rsidRDefault="00344F09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8A539B0" w14:textId="4AEE705A" w:rsidR="003B1623" w:rsidRPr="002A52FD" w:rsidRDefault="00344F09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5A2D347" w14:textId="0CF13D09" w:rsidR="003B1623" w:rsidRPr="002A52FD" w:rsidRDefault="00344F09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3B1623" w:rsidRPr="002A52FD" w14:paraId="01FC67C7" w14:textId="77777777" w:rsidTr="00D84BF2">
        <w:tc>
          <w:tcPr>
            <w:tcW w:w="3058" w:type="dxa"/>
          </w:tcPr>
          <w:p w14:paraId="5F92243F" w14:textId="77777777" w:rsidR="003B1623" w:rsidRPr="002A52FD" w:rsidRDefault="003B1623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837" w:type="dxa"/>
          </w:tcPr>
          <w:p w14:paraId="04856313" w14:textId="7A1200A9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2EB2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808" w:type="dxa"/>
          </w:tcPr>
          <w:p w14:paraId="0C368FBF" w14:textId="065577D3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2EB2">
              <w:rPr>
                <w:rFonts w:ascii="Times New Roman" w:hAnsi="Times New Roman" w:cs="Times New Roman"/>
                <w:sz w:val="20"/>
                <w:szCs w:val="20"/>
              </w:rPr>
              <w:t>97.19</w:t>
            </w:r>
          </w:p>
        </w:tc>
        <w:tc>
          <w:tcPr>
            <w:tcW w:w="1096" w:type="dxa"/>
          </w:tcPr>
          <w:p w14:paraId="24353C93" w14:textId="512010B9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2EB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50" w:type="dxa"/>
          </w:tcPr>
          <w:p w14:paraId="296190FF" w14:textId="6BF032A1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1F0445F4" w14:textId="4E24138A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2EB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3B1623" w:rsidRPr="002A52FD" w14:paraId="3408E301" w14:textId="77777777" w:rsidTr="00D84BF2">
        <w:tc>
          <w:tcPr>
            <w:tcW w:w="3058" w:type="dxa"/>
          </w:tcPr>
          <w:p w14:paraId="4B25F15E" w14:textId="77777777" w:rsidR="003B1623" w:rsidRPr="002A52FD" w:rsidRDefault="003B1623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Continent</w:t>
            </w:r>
          </w:p>
        </w:tc>
        <w:tc>
          <w:tcPr>
            <w:tcW w:w="837" w:type="dxa"/>
          </w:tcPr>
          <w:p w14:paraId="09A98636" w14:textId="6058C997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2EB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08" w:type="dxa"/>
          </w:tcPr>
          <w:p w14:paraId="478E6EAE" w14:textId="0C641853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2EB2">
              <w:rPr>
                <w:rFonts w:ascii="Times New Roman" w:hAnsi="Times New Roman" w:cs="Times New Roman"/>
                <w:sz w:val="20"/>
                <w:szCs w:val="20"/>
              </w:rPr>
              <w:t>91.72</w:t>
            </w:r>
          </w:p>
        </w:tc>
        <w:tc>
          <w:tcPr>
            <w:tcW w:w="1096" w:type="dxa"/>
          </w:tcPr>
          <w:p w14:paraId="3E38D15E" w14:textId="199C8563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2EB2">
              <w:rPr>
                <w:rFonts w:ascii="Times New Roman" w:hAnsi="Times New Roman" w:cs="Times New Roman"/>
                <w:sz w:val="20"/>
                <w:szCs w:val="20"/>
              </w:rPr>
              <w:t>74.47</w:t>
            </w:r>
          </w:p>
        </w:tc>
        <w:tc>
          <w:tcPr>
            <w:tcW w:w="1850" w:type="dxa"/>
          </w:tcPr>
          <w:p w14:paraId="24C4D9EB" w14:textId="06890359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4F0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2EE8CCE3" w14:textId="590E6109" w:rsidR="003B1623" w:rsidRPr="002A52FD" w:rsidRDefault="00642EB2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2E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B1623" w:rsidRPr="002A52FD" w14:paraId="58E29497" w14:textId="77777777" w:rsidTr="00D84BF2">
        <w:tc>
          <w:tcPr>
            <w:tcW w:w="3058" w:type="dxa"/>
          </w:tcPr>
          <w:p w14:paraId="53F95C3A" w14:textId="77777777" w:rsidR="003B1623" w:rsidRPr="002A52FD" w:rsidRDefault="003B1623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37" w:type="dxa"/>
          </w:tcPr>
          <w:p w14:paraId="2054061F" w14:textId="49367555" w:rsidR="003B1623" w:rsidRPr="002A52FD" w:rsidRDefault="003907E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08" w:type="dxa"/>
          </w:tcPr>
          <w:p w14:paraId="527BA010" w14:textId="2752060F" w:rsidR="003B1623" w:rsidRPr="002A52FD" w:rsidRDefault="003907E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>87.50</w:t>
            </w:r>
          </w:p>
        </w:tc>
        <w:tc>
          <w:tcPr>
            <w:tcW w:w="1096" w:type="dxa"/>
          </w:tcPr>
          <w:p w14:paraId="6BB8669E" w14:textId="1CF7E20A" w:rsidR="003B1623" w:rsidRPr="002A52FD" w:rsidRDefault="003907E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>83.50</w:t>
            </w:r>
          </w:p>
        </w:tc>
        <w:tc>
          <w:tcPr>
            <w:tcW w:w="1850" w:type="dxa"/>
          </w:tcPr>
          <w:p w14:paraId="1C45AF51" w14:textId="2F70B34B" w:rsidR="003B1623" w:rsidRPr="002A52FD" w:rsidRDefault="003907E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386369E7" w14:textId="56A4BDFD" w:rsidR="003B1623" w:rsidRPr="002A52FD" w:rsidRDefault="003907E1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3B1623" w:rsidRPr="002A52FD" w14:paraId="11F382DA" w14:textId="77777777" w:rsidTr="00D84BF2">
        <w:tc>
          <w:tcPr>
            <w:tcW w:w="3058" w:type="dxa"/>
          </w:tcPr>
          <w:p w14:paraId="076B3E40" w14:textId="77777777" w:rsidR="003B1623" w:rsidRPr="002A52FD" w:rsidRDefault="003B1623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</w:t>
            </w: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837" w:type="dxa"/>
          </w:tcPr>
          <w:p w14:paraId="383FC51D" w14:textId="38BB77F5" w:rsidR="003B1623" w:rsidRPr="002A52FD" w:rsidRDefault="007F5CA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CA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08" w:type="dxa"/>
          </w:tcPr>
          <w:p w14:paraId="0179B54B" w14:textId="559E2176" w:rsidR="003B1623" w:rsidRPr="002A52FD" w:rsidRDefault="007F5CA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CA4">
              <w:rPr>
                <w:rFonts w:ascii="Times New Roman" w:hAnsi="Times New Roman" w:cs="Times New Roman"/>
                <w:sz w:val="20"/>
                <w:szCs w:val="20"/>
              </w:rPr>
              <w:t>95.53</w:t>
            </w:r>
          </w:p>
        </w:tc>
        <w:tc>
          <w:tcPr>
            <w:tcW w:w="1096" w:type="dxa"/>
          </w:tcPr>
          <w:p w14:paraId="352CA3DC" w14:textId="3D5D434C" w:rsidR="003B1623" w:rsidRPr="002A52FD" w:rsidRDefault="007F5CA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CA4">
              <w:rPr>
                <w:rFonts w:ascii="Times New Roman" w:hAnsi="Times New Roman" w:cs="Times New Roman"/>
                <w:sz w:val="20"/>
                <w:szCs w:val="20"/>
              </w:rPr>
              <w:t>60.45</w:t>
            </w:r>
          </w:p>
        </w:tc>
        <w:tc>
          <w:tcPr>
            <w:tcW w:w="1850" w:type="dxa"/>
          </w:tcPr>
          <w:p w14:paraId="0C970FCF" w14:textId="48ACDED8" w:rsidR="003B1623" w:rsidRPr="002A52FD" w:rsidRDefault="007F5CA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1A4631DC" w14:textId="17AD7030" w:rsidR="003B1623" w:rsidRPr="002A52FD" w:rsidRDefault="007F5CA4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5CA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25D51" w:rsidRPr="002A52FD" w14:paraId="24F050C8" w14:textId="77777777" w:rsidTr="00D84BF2">
        <w:tc>
          <w:tcPr>
            <w:tcW w:w="3058" w:type="dxa"/>
          </w:tcPr>
          <w:p w14:paraId="46CA0B9E" w14:textId="77777777" w:rsidR="00625D51" w:rsidRPr="002A52FD" w:rsidRDefault="00625D51" w:rsidP="00625D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52FD">
              <w:rPr>
                <w:rFonts w:ascii="Times New Roman" w:hAnsi="Times New Roman" w:cs="Times New Roman"/>
                <w:sz w:val="20"/>
                <w:szCs w:val="20"/>
              </w:rPr>
              <w:t>Diagnostic method for malaria</w:t>
            </w:r>
          </w:p>
        </w:tc>
        <w:tc>
          <w:tcPr>
            <w:tcW w:w="837" w:type="dxa"/>
          </w:tcPr>
          <w:p w14:paraId="502C75FA" w14:textId="1F0047DF" w:rsidR="00625D51" w:rsidRPr="002A52FD" w:rsidRDefault="00625D51" w:rsidP="00625D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8" w:type="dxa"/>
          </w:tcPr>
          <w:p w14:paraId="54B6DFE5" w14:textId="5972AC83" w:rsidR="00625D51" w:rsidRPr="002A52FD" w:rsidRDefault="00625D51" w:rsidP="00625D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96" w:type="dxa"/>
          </w:tcPr>
          <w:p w14:paraId="06B83980" w14:textId="3D0642AD" w:rsidR="00625D51" w:rsidRPr="002A52FD" w:rsidRDefault="00625D51" w:rsidP="00625D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C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50" w:type="dxa"/>
          </w:tcPr>
          <w:p w14:paraId="648286CA" w14:textId="3438C615" w:rsidR="00625D51" w:rsidRPr="002A52FD" w:rsidRDefault="00625D51" w:rsidP="00625D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C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7" w:type="dxa"/>
          </w:tcPr>
          <w:p w14:paraId="7E79E26C" w14:textId="0113E84D" w:rsidR="00625D51" w:rsidRPr="002A52FD" w:rsidRDefault="00625D51" w:rsidP="00625D5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3CA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F5568" w:rsidRPr="002A52FD" w14:paraId="6AB1066A" w14:textId="77777777" w:rsidTr="00D84BF2">
        <w:tc>
          <w:tcPr>
            <w:tcW w:w="3058" w:type="dxa"/>
          </w:tcPr>
          <w:p w14:paraId="3257D2C3" w14:textId="469E9AA0" w:rsidR="005F5568" w:rsidRPr="002A52FD" w:rsidRDefault="005F5568" w:rsidP="005F5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 for </w:t>
            </w:r>
            <w:r w:rsidRPr="00303A65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surement</w:t>
            </w:r>
          </w:p>
        </w:tc>
        <w:tc>
          <w:tcPr>
            <w:tcW w:w="837" w:type="dxa"/>
          </w:tcPr>
          <w:p w14:paraId="6E3D4EF7" w14:textId="14463BE0" w:rsidR="005F5568" w:rsidRPr="002A52FD" w:rsidRDefault="005F5568" w:rsidP="005F5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568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808" w:type="dxa"/>
          </w:tcPr>
          <w:p w14:paraId="410B488D" w14:textId="689D93F6" w:rsidR="005F5568" w:rsidRPr="002A52FD" w:rsidRDefault="005F5568" w:rsidP="005F5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568">
              <w:rPr>
                <w:rFonts w:ascii="Times New Roman" w:hAnsi="Times New Roman" w:cs="Times New Roman"/>
                <w:sz w:val="20"/>
                <w:szCs w:val="20"/>
              </w:rPr>
              <w:t>98.38</w:t>
            </w:r>
          </w:p>
        </w:tc>
        <w:tc>
          <w:tcPr>
            <w:tcW w:w="1096" w:type="dxa"/>
          </w:tcPr>
          <w:p w14:paraId="68EB1593" w14:textId="6E13C097" w:rsidR="005F5568" w:rsidRPr="002A52FD" w:rsidRDefault="005F5568" w:rsidP="005F5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56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50" w:type="dxa"/>
          </w:tcPr>
          <w:p w14:paraId="1DA785C4" w14:textId="2D8B65FA" w:rsidR="005F5568" w:rsidRPr="002A52FD" w:rsidRDefault="005F5568" w:rsidP="005F5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</w:tcPr>
          <w:p w14:paraId="3EC3701E" w14:textId="17F0A8C0" w:rsidR="005F5568" w:rsidRPr="002A52FD" w:rsidRDefault="005F5568" w:rsidP="005F55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556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303A65" w:rsidRPr="002A52FD" w14:paraId="57A71189" w14:textId="77777777" w:rsidTr="00D84BF2">
        <w:tc>
          <w:tcPr>
            <w:tcW w:w="3058" w:type="dxa"/>
            <w:tcBorders>
              <w:bottom w:val="single" w:sz="4" w:space="0" w:color="auto"/>
            </w:tcBorders>
          </w:tcPr>
          <w:p w14:paraId="1364BEE5" w14:textId="3F58A04B" w:rsidR="00303A65" w:rsidRDefault="00303A65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od samples for </w:t>
            </w:r>
            <w:r w:rsidRPr="00303A65">
              <w:rPr>
                <w:rFonts w:ascii="Times New Roman" w:hAnsi="Times New Roman" w:cs="Times New Roman"/>
                <w:sz w:val="20"/>
                <w:szCs w:val="20"/>
              </w:rPr>
              <w:t>IL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surement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AFC18E8" w14:textId="22ADA508" w:rsidR="00303A65" w:rsidRPr="002A52FD" w:rsidRDefault="007D1E1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C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54543B38" w14:textId="74BDE762" w:rsidR="00303A65" w:rsidRPr="002A52FD" w:rsidRDefault="007D1E1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C">
              <w:rPr>
                <w:rFonts w:ascii="Times New Roman" w:hAnsi="Times New Roman" w:cs="Times New Roman"/>
                <w:sz w:val="20"/>
                <w:szCs w:val="20"/>
              </w:rPr>
              <w:t>98.03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E70C35D" w14:textId="61E20268" w:rsidR="00303A65" w:rsidRPr="002A52FD" w:rsidRDefault="007D1E1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7038F78" w14:textId="0069952F" w:rsidR="00303A65" w:rsidRPr="002A52FD" w:rsidRDefault="007D1E1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07E1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EA3A96A" w14:textId="752EB0AA" w:rsidR="00303A65" w:rsidRPr="002A52FD" w:rsidRDefault="007D1E1C" w:rsidP="001E4A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14:paraId="51645FA3" w14:textId="371EB472" w:rsidR="003B1623" w:rsidRPr="00625D51" w:rsidRDefault="00625D51">
      <w:pPr>
        <w:rPr>
          <w:rFonts w:ascii="Times New Roman" w:hAnsi="Times New Roman" w:cs="Times New Roman"/>
          <w:sz w:val="20"/>
          <w:szCs w:val="20"/>
        </w:rPr>
      </w:pPr>
      <w:r w:rsidRPr="00625D51">
        <w:rPr>
          <w:rFonts w:ascii="Times New Roman" w:hAnsi="Times New Roman" w:cs="Times New Roman"/>
          <w:sz w:val="20"/>
          <w:szCs w:val="20"/>
        </w:rPr>
        <w:t>N/A</w:t>
      </w:r>
      <w:r w:rsidRPr="00625D51">
        <w:rPr>
          <w:rFonts w:ascii="Times New Roman" w:hAnsi="Times New Roman" w:cs="Times New Roman"/>
          <w:sz w:val="20"/>
          <w:szCs w:val="20"/>
        </w:rPr>
        <w:t>, not assessed.</w:t>
      </w:r>
    </w:p>
    <w:sectPr w:rsidR="003B1623" w:rsidRPr="00625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79C"/>
    <w:rsid w:val="00083B71"/>
    <w:rsid w:val="000A4211"/>
    <w:rsid w:val="00297860"/>
    <w:rsid w:val="00303A65"/>
    <w:rsid w:val="00344F09"/>
    <w:rsid w:val="003907E1"/>
    <w:rsid w:val="003B1623"/>
    <w:rsid w:val="003E263F"/>
    <w:rsid w:val="005F5568"/>
    <w:rsid w:val="00625D51"/>
    <w:rsid w:val="00642EB2"/>
    <w:rsid w:val="006D4621"/>
    <w:rsid w:val="006E520D"/>
    <w:rsid w:val="00740286"/>
    <w:rsid w:val="00747164"/>
    <w:rsid w:val="00766DE8"/>
    <w:rsid w:val="007D1E1C"/>
    <w:rsid w:val="007E2AB2"/>
    <w:rsid w:val="007F5CA4"/>
    <w:rsid w:val="008F379C"/>
    <w:rsid w:val="00A21117"/>
    <w:rsid w:val="00B065C1"/>
    <w:rsid w:val="00CA61D6"/>
    <w:rsid w:val="00CC0B52"/>
    <w:rsid w:val="00CC23E0"/>
    <w:rsid w:val="00CC7542"/>
    <w:rsid w:val="00D84BF2"/>
    <w:rsid w:val="00E712C6"/>
    <w:rsid w:val="00EE1652"/>
    <w:rsid w:val="00FD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881E"/>
  <w15:chartTrackingRefBased/>
  <w15:docId w15:val="{3215AAC1-EB55-4FAE-889E-7D4A3989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79C"/>
    <w:rPr>
      <w:kern w:val="0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37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4-09-16T10:26:00Z</dcterms:created>
  <dcterms:modified xsi:type="dcterms:W3CDTF">2024-09-16T10:59:00Z</dcterms:modified>
</cp:coreProperties>
</file>